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871" w:rsidRPr="003953CD" w:rsidRDefault="006E3D4F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586522">
        <w:rPr>
          <w:b/>
          <w:lang w:val="en-US"/>
        </w:rPr>
        <w:t>A</w:t>
      </w:r>
      <w:bookmarkStart w:id="0" w:name="_GoBack"/>
      <w:bookmarkEnd w:id="0"/>
      <w:r>
        <w:rPr>
          <w:b/>
          <w:lang w:val="en-US"/>
        </w:rPr>
        <w:t>ppendix</w:t>
      </w:r>
      <w:r w:rsidR="00E53E6B">
        <w:rPr>
          <w:lang w:val="en-US"/>
        </w:rPr>
        <w:t xml:space="preserve">: </w:t>
      </w:r>
      <w:r w:rsidR="00E53E6B">
        <w:rPr>
          <w:b/>
          <w:lang w:val="en-US"/>
        </w:rPr>
        <w:t>C</w:t>
      </w:r>
      <w:r w:rsidR="00E53E6B" w:rsidRPr="00E53E6B">
        <w:rPr>
          <w:b/>
          <w:lang w:val="en-US"/>
        </w:rPr>
        <w:t>ut off points BMI recommended by the IOTF</w:t>
      </w:r>
    </w:p>
    <w:p w:rsidR="003953CD" w:rsidRDefault="003953CD">
      <w:pPr>
        <w:rPr>
          <w:lang w:val="en-US"/>
        </w:rPr>
      </w:pPr>
      <w:r w:rsidRPr="003953CD">
        <w:rPr>
          <w:lang w:val="en-US"/>
        </w:rPr>
        <w:t>International cut off points f</w:t>
      </w:r>
      <w:r>
        <w:rPr>
          <w:lang w:val="en-US"/>
        </w:rPr>
        <w:t>or body mass index for overweight and obesity by sex between 2 and 18 years</w:t>
      </w:r>
      <w:r w:rsidR="00E53E6B">
        <w:rPr>
          <w:lang w:val="en-US"/>
        </w:rPr>
        <w:t xml:space="preserve"> recommended by the International Obesity Task Force (IOTF)</w:t>
      </w:r>
      <w:r w:rsidR="006E3D4F">
        <w:rPr>
          <w:lang w:val="en-US"/>
        </w:rPr>
        <w:t xml:space="preserve"> as described in table 4 of </w:t>
      </w:r>
      <w:r w:rsidR="006E3D4F" w:rsidRPr="006E3D4F">
        <w:rPr>
          <w:lang w:val="en-US"/>
        </w:rPr>
        <w:t>Cole, T.J., et al., Establishing a standard definition for child overweight and obesity worldwide: international survey. BMJ, 2000. 320(7244): p. 1240-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72"/>
      </w:tblGrid>
      <w:tr w:rsidR="003953CD" w:rsidTr="003953CD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3953CD" w:rsidRDefault="003953CD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5229225" cy="7452455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nternational cut off points for BMI by sex between 2 and 18 years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079" cy="75106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953CD" w:rsidRPr="003953CD" w:rsidRDefault="003953CD">
      <w:pPr>
        <w:rPr>
          <w:lang w:val="en-US"/>
        </w:rPr>
      </w:pPr>
    </w:p>
    <w:sectPr w:rsidR="003953CD" w:rsidRPr="003953CD" w:rsidSect="00D568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3CD"/>
    <w:rsid w:val="001C1DB1"/>
    <w:rsid w:val="003953CD"/>
    <w:rsid w:val="004B52C6"/>
    <w:rsid w:val="004D0ABE"/>
    <w:rsid w:val="00586522"/>
    <w:rsid w:val="006E3D4F"/>
    <w:rsid w:val="009F6615"/>
    <w:rsid w:val="00D00016"/>
    <w:rsid w:val="00D5253B"/>
    <w:rsid w:val="00D568E4"/>
    <w:rsid w:val="00E53E6B"/>
    <w:rsid w:val="00E93294"/>
    <w:rsid w:val="00F9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581AC"/>
  <w15:chartTrackingRefBased/>
  <w15:docId w15:val="{48A18DD3-D006-403D-9154-32C42E233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568E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5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43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er, Emilie</dc:creator>
  <cp:keywords/>
  <dc:description/>
  <cp:lastModifiedBy>Ruiter, Emilie</cp:lastModifiedBy>
  <cp:revision>4</cp:revision>
  <dcterms:created xsi:type="dcterms:W3CDTF">2019-09-24T08:38:00Z</dcterms:created>
  <dcterms:modified xsi:type="dcterms:W3CDTF">2019-09-24T09:02:00Z</dcterms:modified>
</cp:coreProperties>
</file>